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175"/>
        <w:gridCol w:w="1026"/>
        <w:gridCol w:w="1339"/>
        <w:gridCol w:w="2932"/>
        <w:gridCol w:w="6264"/>
        <w:gridCol w:w="220"/>
        <w:gridCol w:w="220"/>
      </w:tblGrid>
      <w:tr w:rsidR="007F465B" w:rsidRPr="007F465B" w:rsidTr="007F465B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bookmarkStart w:id="0" w:name="_GoBack"/>
            <w:r w:rsidRPr="007F465B">
              <w:rPr>
                <w:rFonts w:ascii="Times New Roman" w:eastAsia="Times New Roman" w:hAnsi="Times New Roman" w:cs="Times New Roman"/>
              </w:rPr>
              <w:t xml:space="preserve">Table S7 The description of genes in enriched photosynthesis-relevant pathways which are highly correlated with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greenyellow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module (p &lt; 0.05)</w:t>
            </w:r>
          </w:p>
        </w:tc>
      </w:tr>
      <w:bookmarkEnd w:id="0"/>
      <w:tr w:rsidR="007F465B" w:rsidRPr="007F465B" w:rsidTr="007F465B">
        <w:trPr>
          <w:trHeight w:val="300"/>
        </w:trPr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GeneID</w:t>
            </w:r>
            <w:proofErr w:type="spellEnd"/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onnectivity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Symbol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athway</w:t>
            </w:r>
          </w:p>
        </w:tc>
        <w:tc>
          <w:tcPr>
            <w:tcW w:w="2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Annotation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XLOC_00058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171.544484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VHA-F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oxidative phosphorylation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 xml:space="preserve">vacuolar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atp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synthase subunit f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Nannochloropsi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gaditana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0165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148.840714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MTACP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oxidative phosphorylation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Acyl carrier protein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046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164.469427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Atp6v1g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oxidative phosphorylation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H+-ATPase G subunit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Fragilariopsi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cylindr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CCMP1102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0479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140.587794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At2g33220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oxidative phosphorylation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RIM-19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Coccomyxa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ubellipsoidea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C-169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055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109.505453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Atp5c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oxidative phosphorylation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F-type H+-transporting ATPase subunit gamma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Nannochloropsi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gaditana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CCMP526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FF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FF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0710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187.677496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vatD-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oxidative phosphorylation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ATPase, V0 complex, subunit D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Fragilariopsi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cylindr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CCMP1102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081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191.574159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VAP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oxidative phosphorylation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 xml:space="preserve">V-type ATPase 16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kDa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proteolipid subunit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Fragilariopsi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cylindr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CCMP1102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1129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146.904625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NDUFA9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oxidative phosphorylation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NADH dehydrogenase (ubiquinone)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FF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FF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1138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100.086127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QCR7-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oxidative phosphorylation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ubiquinol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cytochrome c reductase subunit QCR7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1223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308.334583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vha-15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oxidative phosphorylation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ARM repeat-containing protein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Fragilariopsi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cylindr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CCMP1102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1309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245.971172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VATE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oxidative phosphorylation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V-type proton ATPase subunit E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Blastocysti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sp. ATCC 50177/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Nand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II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1915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172.163504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oxidative phosphorylation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inorganic pyrophosphatase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1959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215.057646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NAD10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oxidative phosphorylation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NUO10 homolog, NADH dehydrogenase (ubiquinone) subunit 10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2055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212.651425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Oscp</w:t>
            </w:r>
            <w:proofErr w:type="spellEnd"/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oxidative phosphorylation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ATP synthase O subunit, mitochondrial precursor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2217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182.50145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VAP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oxidative phosphorylation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 xml:space="preserve">V-type ATPase 16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kDa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proteolipid subunit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Fragilariopsi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cylindr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CCMP1102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2435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149.533532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ATPC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oxidative phosphorylation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ATP synthase gamma chain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FF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FF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2</w:t>
            </w:r>
            <w:r w:rsidRPr="007F465B">
              <w:rPr>
                <w:rFonts w:ascii="Times New Roman" w:eastAsia="Times New Roman" w:hAnsi="Times New Roman" w:cs="Times New Roman"/>
              </w:rPr>
              <w:lastRenderedPageBreak/>
              <w:t>510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lastRenderedPageBreak/>
              <w:t>33.0107</w:t>
            </w:r>
            <w:r w:rsidRPr="007F465B">
              <w:rPr>
                <w:rFonts w:ascii="Times New Roman" w:eastAsia="Times New Roman" w:hAnsi="Times New Roman" w:cs="Times New Roman"/>
              </w:rPr>
              <w:lastRenderedPageBreak/>
              <w:t>70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lastRenderedPageBreak/>
              <w:t>CYCL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oxidative phosphorylation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ubiquinol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cytochrome c reductase cytochrome c1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prec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(ISS) </w:t>
            </w:r>
            <w:r w:rsidRPr="007F465B">
              <w:rPr>
                <w:rFonts w:ascii="Times New Roman" w:eastAsia="Times New Roman" w:hAnsi="Times New Roman" w:cs="Times New Roman"/>
              </w:rPr>
              <w:lastRenderedPageBreak/>
              <w:t>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lastRenderedPageBreak/>
              <w:t>GENE_02525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167.756285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VHA-c''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oxidative phosphorylation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v-type h-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atpase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subunit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2546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221.274225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Atp6v1b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oxidative phosphorylation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vacuolar ATP synthase subunit B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FF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FF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2793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147.649023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acpP</w:t>
            </w:r>
            <w:proofErr w:type="spellEnd"/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oxidative phosphorylation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Acyl carrier protein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2809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65.9421618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IB2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oxidative phosphorylation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 xml:space="preserve">NADH dehydrogenase (ubiquinone) 1 beta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ubcomplex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9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Blastocysti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sp. ATCC 50177/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Nand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II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2810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88.3325945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oxidative phosphorylation</w:t>
            </w:r>
          </w:p>
        </w:tc>
        <w:tc>
          <w:tcPr>
            <w:tcW w:w="2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expressed unknown protein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0539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241.678550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AB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hotosynthesis - antenna protein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Light harvesting complex protein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0672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167.898294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LHCB4.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hotosynthesis - antenna protein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Light harvesting complex protein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0783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275.824198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LHCA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hotosynthesis - antenna protein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Light harvesting complex protein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1072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65.2316528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L181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hotosynthesis - antenna protein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Light harvesting complex protein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1076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42.2907218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L181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hotosynthesis - antenna protein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Light harvesting complex protein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1238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245.594209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FCPE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hotosynthesis - antenna protein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Light harvesting complex protein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1335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250.187519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LHC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hotosynthesis - antenna protein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Light harvesting complex protein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1482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159.972988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FCPB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hotosynthesis - antenna protein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hloroplast light harvesting protein lhcf5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accharina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japonica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1880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172.025570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LHC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hotosynthesis - antenna protein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Light harvesting complex protein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2133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274.867480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FCP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hotosynthesis - antenna protein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Light harvesting complex protein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2134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248.912477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LHC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hotosynthesis - antenna protein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Light harvesting complex protein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2215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210.324288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LHC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hotosynthesis - antenna protein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Light harvesting complex protein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2</w:t>
            </w:r>
            <w:r w:rsidRPr="007F465B">
              <w:rPr>
                <w:rFonts w:ascii="Times New Roman" w:eastAsia="Times New Roman" w:hAnsi="Times New Roman" w:cs="Times New Roman"/>
              </w:rPr>
              <w:lastRenderedPageBreak/>
              <w:t>226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lastRenderedPageBreak/>
              <w:t>267.541</w:t>
            </w:r>
            <w:r w:rsidRPr="007F465B">
              <w:rPr>
                <w:rFonts w:ascii="Times New Roman" w:eastAsia="Times New Roman" w:hAnsi="Times New Roman" w:cs="Times New Roman"/>
              </w:rPr>
              <w:lastRenderedPageBreak/>
              <w:t>178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lastRenderedPageBreak/>
              <w:t>FCPF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 xml:space="preserve">Photosynthesis - antenna </w:t>
            </w:r>
            <w:r w:rsidRPr="007F465B">
              <w:rPr>
                <w:rFonts w:ascii="Times New Roman" w:eastAsia="Times New Roman" w:hAnsi="Times New Roman" w:cs="Times New Roman"/>
              </w:rPr>
              <w:lastRenderedPageBreak/>
              <w:t>protein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lastRenderedPageBreak/>
              <w:t>Light harvesting protein lhcf6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accharina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latissima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lastRenderedPageBreak/>
              <w:t>GENE_02227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65.3598582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FCPB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hotosynthesis - antenna protein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hloroplast light harvesting protein lhcf5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accharina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japonica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2476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160.913255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FCPE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hotosynthesis - antenna protein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Light harvesting complex protein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2648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239.076355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hotosynthesis - antenna protein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Light harvesting complex protein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2855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291.411365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FCPB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hotosynthesis - antenna protein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Light harvesting complex protein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2883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249.76122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LHC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hotosynthesis - antenna proteins</w:t>
            </w:r>
          </w:p>
        </w:tc>
        <w:tc>
          <w:tcPr>
            <w:tcW w:w="2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Light harvesting complex protein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1491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254.127848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PsbU</w:t>
            </w:r>
            <w:proofErr w:type="spellEnd"/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hotosynthesi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 xml:space="preserve">Photosystem II 12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kDa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extrinsic protein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0018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258.380957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Os07g0147900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hotosynthesi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Ferredoxin-NADP oxidoreductase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0125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22.9515262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FDX6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hotosynthesi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Ferredoxin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Nannochloropsi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gaditana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0467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174.379855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etF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hotosynthesi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Phenylacetate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- oxygenase subunit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Nannochloropsi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gaditana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0584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264.763843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SBO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hotosynthesi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 xml:space="preserve">Manganese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tabilising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protein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FF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FF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1353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156.493115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petC</w:t>
            </w:r>
            <w:proofErr w:type="spellEnd"/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hotosynthesi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ytochrome b6-f complex iron-sulfur subunit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FF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FF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1461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202.13579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SB27-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hotosynthesi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 xml:space="preserve">Photosystem II 11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kDa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protein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2435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149.533532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ATPC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hotosynthesi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ATP synthase gamma chain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2919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231.254695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PL1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hotosynthesis</w:t>
            </w:r>
          </w:p>
        </w:tc>
        <w:tc>
          <w:tcPr>
            <w:tcW w:w="2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 xml:space="preserve">Photosystem II oxygen evolution complex protein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PsbP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0384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110.949862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RYD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ircadian rhythm-plant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cryptochrome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3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1732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122.371671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ph1(PHYB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ircadian rhythm-plant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Phytochrome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-like protein 3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1733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50.3135273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ph1(PHYB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ircadian rhythm-plant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Phytochrome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-like protein 3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0</w:t>
            </w:r>
            <w:r w:rsidRPr="007F465B">
              <w:rPr>
                <w:rFonts w:ascii="Times New Roman" w:eastAsia="Times New Roman" w:hAnsi="Times New Roman" w:cs="Times New Roman"/>
              </w:rPr>
              <w:lastRenderedPageBreak/>
              <w:t>563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lastRenderedPageBreak/>
              <w:t>223.246</w:t>
            </w:r>
            <w:r w:rsidRPr="007F465B">
              <w:rPr>
                <w:rFonts w:ascii="Times New Roman" w:eastAsia="Times New Roman" w:hAnsi="Times New Roman" w:cs="Times New Roman"/>
              </w:rPr>
              <w:lastRenderedPageBreak/>
              <w:t>51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lastRenderedPageBreak/>
              <w:t>pks18(CHS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ircadian rhythm-plant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olyketide Synthase III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lastRenderedPageBreak/>
              <w:t>GENE_02748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27.4062312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KB1(CK2beta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ircadian rhythm-plant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asein kinase 2 beta chain, CK2B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Fragilariopsi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cylindr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CCMP1102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2166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104.89061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RFWD2(COP1)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ircadian rhythm-plant</w:t>
            </w:r>
          </w:p>
        </w:tc>
        <w:tc>
          <w:tcPr>
            <w:tcW w:w="2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REDICTED: E3 ubiquitin-protein ligase COP1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etaria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italica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004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131.368454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crtQ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(ZDS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arotenoid biosynthesi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zeta-carotene desaturase, chloroplast precursor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0041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191.074099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crtQ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(ZDS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arotenoid biosynthesi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zeta-carotene desaturase, chloroplast precursor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2149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230.090401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LCY1(LCYB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arotenoid biosynthesi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Lycopene beta cyclase, chloroplast precursor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2775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168.834287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YP97B3(LUT5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arotenoid biosynthesi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ytochrome P450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2774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76.4007552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YP97A3(LUT5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arotenoid biosynthesi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ytochrome P450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1780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100.933167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VDE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arotenoid biosynthesi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violaxanthin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de-epoxidase, chloroplast precursor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0679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68.0768049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ZEP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arotenoid biosynthesis</w:t>
            </w:r>
          </w:p>
        </w:tc>
        <w:tc>
          <w:tcPr>
            <w:tcW w:w="2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Flavoprotein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Monooxygenase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0005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268.46744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RPI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arbon fixation in photosynthetic organism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Ribose-5-phosphate isomerase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0015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241.965761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GK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arbon fixation in photosynthetic organism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hosphoglycerate kinase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0245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203.490486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Mdh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arbon fixation in photosynthetic organism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malate dehydrogenase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accharina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japonica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0464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62.2087869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fbp</w:t>
            </w:r>
            <w:proofErr w:type="spellEnd"/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arbon fixation in photosynthetic organism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fructose 1,6-bisphosphatase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0841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168.89519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FBP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arbon fixation in photosynthetic organism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Fructose-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bisphosphatase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1375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246.692668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tpiA</w:t>
            </w:r>
            <w:proofErr w:type="spellEnd"/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arbon fixation in photosynthetic organism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triose-phosphate isomerase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Thalassiosira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pseudonana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CCMP1335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1441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56.1325312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pgk</w:t>
            </w:r>
            <w:proofErr w:type="spellEnd"/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arbon fixation in photosynthetic organism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phosphoglycerate kinase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1450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132.509571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PD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arbon fixation in photosynthetic organism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lyceraldehyde-3-phosphate dehydrogenase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accharina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latissima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1</w:t>
            </w:r>
            <w:r w:rsidRPr="007F465B">
              <w:rPr>
                <w:rFonts w:ascii="Times New Roman" w:eastAsia="Times New Roman" w:hAnsi="Times New Roman" w:cs="Times New Roman"/>
              </w:rPr>
              <w:lastRenderedPageBreak/>
              <w:t>525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lastRenderedPageBreak/>
              <w:t>156.430</w:t>
            </w:r>
            <w:r w:rsidRPr="007F465B">
              <w:rPr>
                <w:rFonts w:ascii="Times New Roman" w:eastAsia="Times New Roman" w:hAnsi="Times New Roman" w:cs="Times New Roman"/>
              </w:rPr>
              <w:lastRenderedPageBreak/>
              <w:t>341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lastRenderedPageBreak/>
              <w:t>rpe</w:t>
            </w:r>
            <w:proofErr w:type="spellEnd"/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 xml:space="preserve">carbon fixation in </w:t>
            </w:r>
            <w:r w:rsidRPr="007F465B">
              <w:rPr>
                <w:rFonts w:ascii="Times New Roman" w:eastAsia="Times New Roman" w:hAnsi="Times New Roman" w:cs="Times New Roman"/>
              </w:rPr>
              <w:lastRenderedPageBreak/>
              <w:t>photosynthetic organism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lastRenderedPageBreak/>
              <w:t>ribulose-phosphate 3-epimerase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lastRenderedPageBreak/>
              <w:t>GENE_01527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235.752570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At1g32060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arbon fixation in photosynthetic organism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Phosphoribulokinase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1774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212.693238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APC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arbon fixation in photosynthetic organism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hloroplast glyceraldehyde-3-phosphate dehydrogenase precursor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accharina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latissima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GENE_021763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177.924048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SBP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465B">
              <w:rPr>
                <w:rFonts w:ascii="Times New Roman" w:eastAsia="Times New Roman" w:hAnsi="Times New Roman" w:cs="Times New Roman"/>
              </w:rPr>
              <w:t>carbon fixation in photosynthetic organisms</w:t>
            </w:r>
          </w:p>
        </w:tc>
        <w:tc>
          <w:tcPr>
            <w:tcW w:w="2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edoheptulose-bisphosphatase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[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F465B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7F465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2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2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2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2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2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7F465B" w:rsidRPr="007F465B" w:rsidTr="007F465B">
        <w:trPr>
          <w:trHeight w:val="2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65B" w:rsidRPr="007F465B" w:rsidRDefault="007F465B" w:rsidP="007F465B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</w:tbl>
    <w:p w:rsidR="00376590" w:rsidRDefault="00376590"/>
    <w:sectPr w:rsidR="00376590" w:rsidSect="007F46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65B"/>
    <w:rsid w:val="000F3411"/>
    <w:rsid w:val="00376590"/>
    <w:rsid w:val="007F465B"/>
    <w:rsid w:val="008636D9"/>
    <w:rsid w:val="009B2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695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79</Words>
  <Characters>786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8</dc:creator>
  <cp:lastModifiedBy>OF48</cp:lastModifiedBy>
  <cp:revision>1</cp:revision>
  <dcterms:created xsi:type="dcterms:W3CDTF">2019-12-03T15:59:00Z</dcterms:created>
  <dcterms:modified xsi:type="dcterms:W3CDTF">2019-12-03T16:00:00Z</dcterms:modified>
</cp:coreProperties>
</file>